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E58D2" w14:textId="3720E3E8" w:rsidR="00B621F1" w:rsidRDefault="00B621F1">
      <w:r w:rsidRPr="00616531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616531">
        <w:rPr>
          <w:rFonts w:ascii="Times New Roman" w:hAnsi="Times New Roman" w:cs="Times New Roman"/>
          <w:sz w:val="24"/>
          <w:szCs w:val="24"/>
        </w:rPr>
        <w:t xml:space="preserve"> WGCNA revealed gene co-expression networks.</w:t>
      </w:r>
    </w:p>
    <w:p w14:paraId="35EC7E76" w14:textId="0331ADF3" w:rsidR="001C37E6" w:rsidRDefault="00B621F1">
      <w:r>
        <w:rPr>
          <w:noProof/>
        </w:rPr>
        <w:drawing>
          <wp:inline distT="0" distB="0" distL="0" distR="0" wp14:anchorId="7EA1D615" wp14:editId="33743F31">
            <wp:extent cx="5272405" cy="175768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5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B0823" w14:textId="0838FCB6" w:rsidR="00B621F1" w:rsidRDefault="00B621F1">
      <w:pPr>
        <w:rPr>
          <w:rFonts w:hint="eastAsia"/>
        </w:rPr>
      </w:pPr>
      <w:r w:rsidRPr="00616531">
        <w:rPr>
          <w:rFonts w:ascii="Times New Roman" w:hAnsi="Times New Roman" w:cs="Times New Roman"/>
          <w:sz w:val="24"/>
          <w:szCs w:val="24"/>
        </w:rPr>
        <w:t>(A) Analysis of the scale-free fit index for various soft thresholding powers (Left) and analysis of the mean connectivity for various soft-thresholding powers (Right). (B) Network heatmap plot in the co-expression modules.</w:t>
      </w:r>
    </w:p>
    <w:sectPr w:rsidR="00B62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68239" w14:textId="77777777" w:rsidR="00C96F74" w:rsidRDefault="00C96F74" w:rsidP="00B621F1">
      <w:r>
        <w:separator/>
      </w:r>
    </w:p>
  </w:endnote>
  <w:endnote w:type="continuationSeparator" w:id="0">
    <w:p w14:paraId="433575D8" w14:textId="77777777" w:rsidR="00C96F74" w:rsidRDefault="00C96F74" w:rsidP="00B62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2EE6E" w14:textId="77777777" w:rsidR="00C96F74" w:rsidRDefault="00C96F74" w:rsidP="00B621F1">
      <w:r>
        <w:separator/>
      </w:r>
    </w:p>
  </w:footnote>
  <w:footnote w:type="continuationSeparator" w:id="0">
    <w:p w14:paraId="75E5841D" w14:textId="77777777" w:rsidR="00C96F74" w:rsidRDefault="00C96F74" w:rsidP="00B62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80"/>
    <w:rsid w:val="001C37E6"/>
    <w:rsid w:val="00B621F1"/>
    <w:rsid w:val="00BB6B80"/>
    <w:rsid w:val="00C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E5D84"/>
  <w15:chartTrackingRefBased/>
  <w15:docId w15:val="{E5E04739-C51E-491C-B632-A36B2531A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</dc:creator>
  <cp:keywords/>
  <dc:description/>
  <cp:lastModifiedBy>辉</cp:lastModifiedBy>
  <cp:revision>2</cp:revision>
  <dcterms:created xsi:type="dcterms:W3CDTF">2021-09-16T05:55:00Z</dcterms:created>
  <dcterms:modified xsi:type="dcterms:W3CDTF">2021-09-16T05:56:00Z</dcterms:modified>
</cp:coreProperties>
</file>